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402"/>
      </w:tblGrid>
      <w:tr>
        <w:trPr>
          <w:trHeight w:val="274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</w:t>
            </w:r>
            <w:r>
              <w:rPr>
                <w:b/>
                <w:sz w:val="24"/>
                <w:szCs w:val="24"/>
              </w:rPr>
              <w:t xml:space="preserve"> qRT-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me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  <w:r>
              <w:rPr/>
              <w:t xml:space="preserve"> </w:t>
            </w:r>
            <w:r>
              <w:rPr/>
              <w:t>prim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TCCACGCAATGTGTCTG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TATCGGGTGAGGAACAA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GCTGCTCTACCTC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TGCTTTCTCCGCTC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-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GACACGCTGCAGTTTGTGTG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CTCGTCCACAATACCACGG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TCTCTCTAATCAGCCCTC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AGGACCTGGGAGTAGATG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G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AAGCTTCAACTCCAGGCGA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CATTCATCTGTTGTCCGTC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TCGGTCAGGCGGTCAG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GCAGCCGGGGTAG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AATGAAAACCAGTACAGTC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TATAACCTTCCTCGGCTA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CTACCTCGGCATGAATGAG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GAGGAGTACGTGTTGTACC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S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CTGCTTGAGCCAACTCCA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AACGCGGTACGACACC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S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ACCTCGTGCCAAATTACA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GTGTCTCATAGAAAGTTCGG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CS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CCTGAACCTGAGTAGAGA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CTGCTTGTAGTGGCT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TCCTCTCGTCAAAACTGA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ATCTCGCTTATCCAACAATG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GTAGTAGCAACCAACGG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TTTGATTGAGGGCGTCAT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CTACGAATCTCCGAC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TTATCCCATGTGTCGAAG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GCCAGATGCAATCAAT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GAATCCTGAACCCACTT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OTAXIN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CTTCAGCGACTAGA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TGGGGTCGGCACAGA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XCL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TAGTGAGAAAGGGTC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GCTTGGGGCAAATTG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PT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CTTCCAGAAACGTGAT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GTGGAGTAGCCTGAA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IOGEN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GCGTTTTGTTGTTGG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TTGGCATCATAGTGCT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ATCGGGGTAAAGACCTA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AGCGTACCTCTGGATT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TCCAGTTGCCTTCTC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TGGCTGTCTGTGTGG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A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GGCTGTTTTCCCATCC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TAGCTGTCTTTTTGTC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GCTTATCACCTGATC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TGGACGAGGAAGCTCAT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AGCAACTTGGACAGC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GCTGCTTATCTGGGA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XCL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CCCATGCCGATTCTT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GGGCTACAATCTGAAGG</w:t>
            </w:r>
            <w:r>
              <w:rPr>
                <w:color w:val="000000"/>
              </w:rPr>
              <w:t>-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DGFR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GTGTATAAGTCAGGG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TTGTGATGCCTTTGCCTT</w:t>
            </w:r>
          </w:p>
        </w:tc>
      </w:tr>
      <w:tr>
        <w:trPr>
          <w:trHeight w:val="29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CCTGACCTGCCGTCT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GCCCAGGATGCCCTTGA</w:t>
            </w:r>
          </w:p>
        </w:tc>
      </w:tr>
      <w:tr>
        <w:trPr>
          <w:trHeight w:val="292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or si</w:t>
            </w:r>
            <w:r>
              <w:rPr>
                <w:b/>
                <w:color w:val="000000"/>
                <w:sz w:val="24"/>
                <w:szCs w:val="24"/>
              </w:rPr>
              <w:t>R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me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sen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N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UCUCCGAACGUGUCACGU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UGACACGUUCGGAGAA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 siR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CUGGGAGUACUGUGCAAUUA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UUAAUUGCACAGUACUCCCAGC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6R siR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CUCUGGAAACUAUUCA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GAAUAGUUUCCAGAGUCGTG</w:t>
            </w:r>
          </w:p>
        </w:tc>
      </w:tr>
      <w:tr>
        <w:trPr>
          <w:trHeight w:val="353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</w:t>
            </w:r>
            <w:r>
              <w:rPr>
                <w:b/>
                <w:color w:val="000000"/>
                <w:sz w:val="24"/>
                <w:szCs w:val="24"/>
              </w:rPr>
              <w:t>or semi-</w:t>
            </w:r>
            <w:r>
              <w:rPr>
                <w:b/>
                <w:sz w:val="24"/>
                <w:szCs w:val="24"/>
              </w:rPr>
              <w:t>qRT-PCR</w:t>
            </w:r>
            <w:r>
              <w:rPr>
                <w:b/>
                <w:color w:val="000000"/>
                <w:sz w:val="24"/>
                <w:szCs w:val="24"/>
              </w:rPr>
              <w:t xml:space="preserve"> of CHI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Reverse</w:t>
            </w:r>
            <w:r>
              <w:rPr/>
              <w:t xml:space="preserve"> </w:t>
            </w:r>
            <w:r>
              <w:rPr/>
              <w:t>prim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WIST1 promot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TCTCCTCCGACCGC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AGGAGGAGGGACTTTTC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6T12:40:00Z</dcterms:created>
  <dc:creator>丁旭升</dc:creator>
  <dc:description/>
  <cp:keywords/>
  <dc:language>en-US</dc:language>
  <cp:lastModifiedBy>丁 旭升</cp:lastModifiedBy>
  <dcterms:modified xsi:type="dcterms:W3CDTF">2018-05-06T12:40:00Z</dcterms:modified>
  <cp:revision>2</cp:revision>
  <dc:subject/>
  <dc:title/>
</cp:coreProperties>
</file>